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5884E34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b/>
          <w:bCs/>
          <w:sz w:val="24"/>
          <w:szCs w:val="24"/>
        </w:rPr>
      </w:pPr>
      <w:r w:rsidRPr="001E1A36">
        <w:rPr>
          <w:rFonts w:asciiTheme="majorBidi" w:hAnsiTheme="majorBidi" w:cstheme="majorBidi"/>
          <w:b/>
          <w:bCs/>
          <w:sz w:val="24"/>
          <w:szCs w:val="24"/>
        </w:rPr>
        <w:t xml:space="preserve">Appendix 1: Exploring the perceptions and dispensing practices of dietary supplements that used for rheumatic disorders in the Iraqi pharmaceutical </w:t>
      </w:r>
      <w:proofErr w:type="gramStart"/>
      <w:r w:rsidRPr="001E1A36">
        <w:rPr>
          <w:rFonts w:asciiTheme="majorBidi" w:hAnsiTheme="majorBidi" w:cstheme="majorBidi"/>
          <w:b/>
          <w:bCs/>
          <w:sz w:val="24"/>
          <w:szCs w:val="24"/>
        </w:rPr>
        <w:t>market</w:t>
      </w:r>
      <w:proofErr w:type="gramEnd"/>
    </w:p>
    <w:p w14:paraId="292CE531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Part 1 Demographic data of participants</w:t>
      </w:r>
    </w:p>
    <w:p w14:paraId="3A613ECA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Age:</w:t>
      </w:r>
    </w:p>
    <w:p w14:paraId="3FB28D22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Gender:</w:t>
      </w:r>
    </w:p>
    <w:p w14:paraId="3FDD26EC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College that you graduated from:</w:t>
      </w:r>
    </w:p>
    <w:p w14:paraId="222AEFD9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Academic degree: </w:t>
      </w:r>
    </w:p>
    <w:p w14:paraId="64400F94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Location of pharmacy: </w:t>
      </w:r>
    </w:p>
    <w:p w14:paraId="08A28001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Working experience:</w:t>
      </w:r>
    </w:p>
    <w:p w14:paraId="5D1554AB" w14:textId="77777777" w:rsidR="00C72D62" w:rsidRPr="001E1A36" w:rsidRDefault="00C72D62" w:rsidP="00C72D62">
      <w:p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Part 2: Semi structured interview guideline</w:t>
      </w:r>
    </w:p>
    <w:p w14:paraId="165E07B4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is your perception about the efficacy of dietary supplements for the treatment of Rheumatic disorders (DSTRD)? Can you explain? </w:t>
      </w:r>
    </w:p>
    <w:p w14:paraId="305A473A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What is your perception about the safety of DSFRD? Can you explain?</w:t>
      </w:r>
    </w:p>
    <w:p w14:paraId="126B56D0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do you think about the current prescribing rate of DSTRD by physicians? To which patients these supplements are mainly prescribed? </w:t>
      </w:r>
    </w:p>
    <w:p w14:paraId="3AEE1BC4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What is the main driver for prescribing of such products by physicians?</w:t>
      </w:r>
    </w:p>
    <w:p w14:paraId="5BABFC80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are the most commonly DSTRD that recorded in </w:t>
      </w:r>
      <w:proofErr w:type="gramStart"/>
      <w:r w:rsidRPr="001E1A36">
        <w:rPr>
          <w:rFonts w:asciiTheme="majorBidi" w:hAnsiTheme="majorBidi" w:cstheme="majorBidi"/>
          <w:sz w:val="24"/>
          <w:szCs w:val="24"/>
        </w:rPr>
        <w:t>physicians</w:t>
      </w:r>
      <w:proofErr w:type="gramEnd"/>
      <w:r w:rsidRPr="001E1A36">
        <w:rPr>
          <w:rFonts w:asciiTheme="majorBidi" w:hAnsiTheme="majorBidi" w:cstheme="majorBidi"/>
          <w:sz w:val="24"/>
          <w:szCs w:val="24"/>
        </w:rPr>
        <w:t xml:space="preserve"> prescriptions? Why?</w:t>
      </w:r>
    </w:p>
    <w:p w14:paraId="7002B395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As a pharmacist do you think you have to provide customers with certain information about the DSTRD that you dispense? Probes: can you give me an example for the education that you provide to your customers? </w:t>
      </w:r>
    </w:p>
    <w:p w14:paraId="32B04959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are the barriers to educate patients about DSTRD? </w:t>
      </w:r>
    </w:p>
    <w:p w14:paraId="2FFABCAA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is your action regarding a customer who asks you about a specific DSTRD? (Probes: Do you dispense directly, or refer to the physician, or assess the customer case before dispensing DSTRD) </w:t>
      </w:r>
    </w:p>
    <w:p w14:paraId="41249DB9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is the impact of selling DSTRD on pharmacy business?  </w:t>
      </w:r>
    </w:p>
    <w:p w14:paraId="34C3A57D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is your opinion about the quality of the available DSTRD in the Iraqi market? </w:t>
      </w:r>
    </w:p>
    <w:p w14:paraId="50B079BC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 xml:space="preserve">What is your recommendation to improve the pharmaceutical care to customers using these supplements? </w:t>
      </w:r>
    </w:p>
    <w:p w14:paraId="1D3B0C86" w14:textId="77777777" w:rsidR="00C72D62" w:rsidRPr="001E1A36" w:rsidRDefault="00C72D62" w:rsidP="00C72D62">
      <w:pPr>
        <w:pStyle w:val="ListParagraph"/>
        <w:numPr>
          <w:ilvl w:val="0"/>
          <w:numId w:val="1"/>
        </w:numPr>
        <w:bidi w:val="0"/>
        <w:jc w:val="both"/>
        <w:rPr>
          <w:rFonts w:asciiTheme="majorBidi" w:hAnsiTheme="majorBidi" w:cstheme="majorBidi"/>
          <w:sz w:val="24"/>
          <w:szCs w:val="24"/>
        </w:rPr>
      </w:pPr>
      <w:r w:rsidRPr="001E1A36">
        <w:rPr>
          <w:rFonts w:asciiTheme="majorBidi" w:hAnsiTheme="majorBidi" w:cstheme="majorBidi"/>
          <w:sz w:val="24"/>
          <w:szCs w:val="24"/>
        </w:rPr>
        <w:t>Any further comments?</w:t>
      </w:r>
    </w:p>
    <w:p w14:paraId="10DBF830" w14:textId="77777777" w:rsidR="004F440A" w:rsidRDefault="004F440A"/>
    <w:sectPr w:rsidR="004F440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1002AFF" w:usb1="C000ACFF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8134EB0"/>
    <w:multiLevelType w:val="hybridMultilevel"/>
    <w:tmpl w:val="0DF4C686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num w:numId="1" w16cid:durableId="403375142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73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72D62"/>
    <w:rsid w:val="004F440A"/>
    <w:rsid w:val="00C72D6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Q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2EF4D93"/>
  <w15:chartTrackingRefBased/>
  <w15:docId w15:val="{CA4572D9-9F98-7D4A-A4DD-516B50F2C6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IQ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72D62"/>
    <w:pPr>
      <w:bidi/>
      <w:spacing w:after="200" w:line="276" w:lineRule="auto"/>
    </w:pPr>
    <w:rPr>
      <w:rFonts w:eastAsiaTheme="minorEastAsia"/>
      <w:kern w:val="0"/>
      <w:sz w:val="22"/>
      <w:szCs w:val="22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72D62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33</Words>
  <Characters>1333</Characters>
  <Application>Microsoft Office Word</Application>
  <DocSecurity>0</DocSecurity>
  <Lines>11</Lines>
  <Paragraphs>3</Paragraphs>
  <ScaleCrop>false</ScaleCrop>
  <Company/>
  <LinksUpToDate>false</LinksUpToDate>
  <CharactersWithSpaces>156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 Alhadi</dc:creator>
  <cp:keywords/>
  <dc:description/>
  <cp:lastModifiedBy>Ali Alhadi</cp:lastModifiedBy>
  <cp:revision>1</cp:revision>
  <dcterms:created xsi:type="dcterms:W3CDTF">2024-06-19T08:40:00Z</dcterms:created>
  <dcterms:modified xsi:type="dcterms:W3CDTF">2024-06-19T08:41:00Z</dcterms:modified>
</cp:coreProperties>
</file>